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EF34E8" w14:textId="35E1E867" w:rsidR="008B2D42" w:rsidRDefault="00C9734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 t</w:t>
      </w:r>
      <w:r>
        <w:rPr>
          <w:rFonts w:ascii="Times New Roman" w:hAnsi="Times New Roman" w:cs="Times New Roman"/>
          <w:sz w:val="24"/>
          <w:szCs w:val="24"/>
        </w:rPr>
        <w:t xml:space="preserve">able </w:t>
      </w:r>
      <w:r w:rsidR="00A2462C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. Results, laboratory testing</w:t>
      </w:r>
      <w:r>
        <w:rPr>
          <w:rFonts w:ascii="Times New Roman" w:hAnsi="Times New Roman" w:cs="Times New Roman" w:hint="eastAsia"/>
          <w:sz w:val="24"/>
          <w:szCs w:val="24"/>
        </w:rPr>
        <w:t xml:space="preserve"> of the 3 new cases</w:t>
      </w:r>
    </w:p>
    <w:tbl>
      <w:tblPr>
        <w:tblStyle w:val="a3"/>
        <w:tblW w:w="860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4"/>
        <w:gridCol w:w="1568"/>
        <w:gridCol w:w="1644"/>
        <w:gridCol w:w="1604"/>
        <w:gridCol w:w="1529"/>
      </w:tblGrid>
      <w:tr w:rsidR="008B2D42" w14:paraId="5F7521C5" w14:textId="77777777">
        <w:trPr>
          <w:jc w:val="center"/>
        </w:trPr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31B9BF" w14:textId="77777777" w:rsidR="008B2D42" w:rsidRDefault="008B2D42">
            <w:pPr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303C71" w14:textId="77777777" w:rsidR="008B2D42" w:rsidRDefault="00000000">
            <w:pPr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1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A7B689" w14:textId="77777777" w:rsidR="008B2D42" w:rsidRDefault="00000000">
            <w:pPr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2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E7733A" w14:textId="77777777" w:rsidR="008B2D42" w:rsidRDefault="00000000">
            <w:pPr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3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4CF48D" w14:textId="7FD1A2D8" w:rsidR="008B2D42" w:rsidRDefault="00000000">
            <w:pPr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NR</w:t>
            </w:r>
          </w:p>
        </w:tc>
      </w:tr>
      <w:tr w:rsidR="008B2D42" w14:paraId="5CC862E8" w14:textId="77777777">
        <w:trPr>
          <w:jc w:val="center"/>
        </w:trPr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C1BCB3" w14:textId="77777777" w:rsidR="008B2D42" w:rsidRDefault="00000000">
            <w:pPr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BE8F35" w14:textId="77777777" w:rsidR="008B2D42" w:rsidRDefault="00000000">
            <w:pPr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2.5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 m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00EA67" w14:textId="77777777" w:rsidR="008B2D42" w:rsidRDefault="00000000">
            <w:pPr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2.0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 m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877C80" w14:textId="77777777" w:rsidR="008B2D42" w:rsidRDefault="00000000">
            <w:pPr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3.5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 m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FC38CC" w14:textId="77777777" w:rsidR="008B2D42" w:rsidRDefault="008B2D42">
            <w:pPr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8B2D42" w14:paraId="75334454" w14:textId="77777777">
        <w:trPr>
          <w:jc w:val="center"/>
        </w:trPr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2665DD" w14:textId="75EED663" w:rsidR="008B2D42" w:rsidRDefault="00000000">
            <w:pPr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 xml:space="preserve">WBC </w:t>
            </w:r>
            <w:r w:rsidRPr="008A706E">
              <w:rPr>
                <w:rFonts w:cs="Times New Roman"/>
                <w:kern w:val="0"/>
                <w:sz w:val="24"/>
                <w:szCs w:val="24"/>
              </w:rPr>
              <w:t>(</w:t>
            </w:r>
            <w:r w:rsidR="00B15E12" w:rsidRPr="008A706E">
              <w:rPr>
                <w:rFonts w:cs="Times New Roman"/>
                <w:kern w:val="0"/>
                <w:sz w:val="24"/>
                <w:szCs w:val="24"/>
              </w:rPr>
              <w:t>×10</w:t>
            </w:r>
            <w:r w:rsidR="00B15E12" w:rsidRPr="008A706E">
              <w:rPr>
                <w:rFonts w:eastAsiaTheme="minorEastAsia" w:cs="Times New Roman" w:hint="eastAsia"/>
                <w:kern w:val="0"/>
                <w:sz w:val="24"/>
                <w:szCs w:val="24"/>
                <w:vertAlign w:val="superscript"/>
              </w:rPr>
              <w:t>9</w:t>
            </w:r>
            <w:r w:rsidR="00B15E12" w:rsidRPr="008A706E">
              <w:rPr>
                <w:rFonts w:cs="Times New Roman"/>
                <w:kern w:val="0"/>
                <w:sz w:val="24"/>
                <w:szCs w:val="24"/>
              </w:rPr>
              <w:t>/L</w:t>
            </w:r>
            <w:r w:rsidRPr="008A706E">
              <w:rPr>
                <w:rFonts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98DAF4" w14:textId="77777777" w:rsidR="008B2D42" w:rsidRDefault="00000000">
            <w:pPr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8.1-17.4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6890C8" w14:textId="77777777" w:rsidR="008B2D42" w:rsidRDefault="00000000">
            <w:pPr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7.1</w:t>
            </w:r>
            <w:r>
              <w:rPr>
                <w:rFonts w:cs="Times New Roman"/>
                <w:kern w:val="0"/>
                <w:sz w:val="24"/>
                <w:szCs w:val="24"/>
              </w:rPr>
              <w:t>-</w:t>
            </w: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11</w:t>
            </w:r>
            <w:r>
              <w:rPr>
                <w:rFonts w:cs="Times New Roman"/>
                <w:kern w:val="0"/>
                <w:sz w:val="24"/>
                <w:szCs w:val="24"/>
              </w:rPr>
              <w:t>.0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A506AB" w14:textId="77777777" w:rsidR="008B2D42" w:rsidRDefault="00000000">
            <w:pPr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13.4</w:t>
            </w:r>
            <w:r>
              <w:rPr>
                <w:rFonts w:cs="Times New Roman"/>
                <w:kern w:val="0"/>
                <w:sz w:val="24"/>
                <w:szCs w:val="24"/>
              </w:rPr>
              <w:t>-</w:t>
            </w: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32.0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E68689" w14:textId="77777777" w:rsidR="008B2D42" w:rsidRDefault="00000000">
            <w:pPr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5.0-12.0</w:t>
            </w:r>
          </w:p>
        </w:tc>
      </w:tr>
      <w:tr w:rsidR="008B2D42" w14:paraId="413253EB" w14:textId="77777777">
        <w:trPr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0AC6DA12" w14:textId="0F42B285" w:rsidR="008B2D42" w:rsidRDefault="00000000">
            <w:pPr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H</w:t>
            </w:r>
            <w:r w:rsidR="007411FD">
              <w:rPr>
                <w:rFonts w:eastAsiaTheme="minorEastAsia" w:cs="Times New Roman" w:hint="eastAsia"/>
                <w:kern w:val="0"/>
                <w:sz w:val="24"/>
                <w:szCs w:val="24"/>
              </w:rPr>
              <w:t>b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 (</w:t>
            </w:r>
            <w:bookmarkStart w:id="0" w:name="OLE_LINK2"/>
            <w:r>
              <w:rPr>
                <w:rFonts w:cs="Times New Roman"/>
                <w:kern w:val="0"/>
                <w:sz w:val="24"/>
                <w:szCs w:val="24"/>
              </w:rPr>
              <w:t>g/L</w:t>
            </w:r>
            <w:bookmarkEnd w:id="0"/>
            <w:r>
              <w:rPr>
                <w:rFonts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0F173446" w14:textId="77777777" w:rsidR="008B2D42" w:rsidRDefault="00000000">
            <w:pPr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72</w:t>
            </w:r>
            <w:r>
              <w:rPr>
                <w:rFonts w:cs="Times New Roman"/>
                <w:kern w:val="0"/>
                <w:sz w:val="24"/>
                <w:szCs w:val="24"/>
              </w:rPr>
              <w:t>.0-1</w:t>
            </w: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00</w:t>
            </w:r>
            <w:r>
              <w:rPr>
                <w:rFonts w:cs="Times New Roman"/>
                <w:kern w:val="0"/>
                <w:sz w:val="24"/>
                <w:szCs w:val="24"/>
              </w:rPr>
              <w:t>.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893F9E1" w14:textId="77777777" w:rsidR="008B2D42" w:rsidRDefault="00000000">
            <w:pPr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98</w:t>
            </w:r>
            <w:r>
              <w:rPr>
                <w:rFonts w:cs="Times New Roman"/>
                <w:kern w:val="0"/>
                <w:sz w:val="24"/>
                <w:szCs w:val="24"/>
              </w:rPr>
              <w:t>.0-1</w:t>
            </w: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10</w:t>
            </w:r>
            <w:r>
              <w:rPr>
                <w:rFonts w:cs="Times New Roman"/>
                <w:kern w:val="0"/>
                <w:sz w:val="24"/>
                <w:szCs w:val="24"/>
              </w:rPr>
              <w:t>.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0A5D9780" w14:textId="77777777" w:rsidR="008B2D42" w:rsidRDefault="00000000">
            <w:pPr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62</w:t>
            </w:r>
            <w:r>
              <w:rPr>
                <w:rFonts w:cs="Times New Roman"/>
                <w:kern w:val="0"/>
                <w:sz w:val="24"/>
                <w:szCs w:val="24"/>
              </w:rPr>
              <w:t>.0-1</w:t>
            </w: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19</w:t>
            </w:r>
            <w:r>
              <w:rPr>
                <w:rFonts w:cs="Times New Roman"/>
                <w:kern w:val="0"/>
                <w:sz w:val="24"/>
                <w:szCs w:val="24"/>
              </w:rPr>
              <w:t>.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25E0726D" w14:textId="77777777" w:rsidR="008B2D42" w:rsidRDefault="00000000">
            <w:pPr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99.0-196.0</w:t>
            </w:r>
          </w:p>
        </w:tc>
      </w:tr>
      <w:tr w:rsidR="008B2D42" w14:paraId="2507C6C2" w14:textId="77777777">
        <w:trPr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50665166" w14:textId="77777777" w:rsidR="008B2D42" w:rsidRDefault="00000000">
            <w:pPr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MCV (</w:t>
            </w:r>
            <w:proofErr w:type="spellStart"/>
            <w:r>
              <w:rPr>
                <w:rFonts w:cs="Times New Roman"/>
                <w:kern w:val="0"/>
                <w:sz w:val="24"/>
                <w:szCs w:val="24"/>
              </w:rPr>
              <w:t>fL</w:t>
            </w:r>
            <w:proofErr w:type="spellEnd"/>
            <w:r>
              <w:rPr>
                <w:rFonts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336EE3B2" w14:textId="77777777" w:rsidR="008B2D42" w:rsidRDefault="00000000">
            <w:pPr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95.1</w:t>
            </w:r>
            <w:r>
              <w:rPr>
                <w:rFonts w:cs="Times New Roman"/>
                <w:kern w:val="0"/>
                <w:sz w:val="24"/>
                <w:szCs w:val="24"/>
              </w:rPr>
              <w:t>-</w:t>
            </w: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98.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DFBC1CB" w14:textId="77777777" w:rsidR="008B2D42" w:rsidRDefault="00000000">
            <w:pPr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540497CB" w14:textId="77777777" w:rsidR="008B2D42" w:rsidRDefault="00000000">
            <w:pPr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395E2CB7" w14:textId="77777777" w:rsidR="008B2D42" w:rsidRDefault="00000000">
            <w:pPr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73.0-105.0</w:t>
            </w:r>
          </w:p>
        </w:tc>
      </w:tr>
      <w:tr w:rsidR="008B2D42" w14:paraId="39FC8D76" w14:textId="77777777">
        <w:trPr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067710E9" w14:textId="77777777" w:rsidR="008B2D42" w:rsidRDefault="00000000">
            <w:pPr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MCH (</w:t>
            </w:r>
            <w:proofErr w:type="spellStart"/>
            <w:r>
              <w:rPr>
                <w:rFonts w:cs="Times New Roman"/>
                <w:kern w:val="0"/>
                <w:sz w:val="24"/>
                <w:szCs w:val="24"/>
              </w:rPr>
              <w:t>pg</w:t>
            </w:r>
            <w:proofErr w:type="spellEnd"/>
            <w:r>
              <w:rPr>
                <w:rFonts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4827AB30" w14:textId="77777777" w:rsidR="008B2D42" w:rsidRDefault="00000000">
            <w:pPr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32.0</w:t>
            </w:r>
            <w:r>
              <w:rPr>
                <w:rFonts w:cs="Times New Roman"/>
                <w:kern w:val="0"/>
                <w:sz w:val="24"/>
                <w:szCs w:val="24"/>
              </w:rPr>
              <w:t>-3</w:t>
            </w: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cs="Times New Roman"/>
                <w:kern w:val="0"/>
                <w:sz w:val="24"/>
                <w:szCs w:val="24"/>
              </w:rPr>
              <w:t>.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5012383" w14:textId="77777777" w:rsidR="008B2D42" w:rsidRDefault="00000000">
            <w:pPr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6E173264" w14:textId="77777777" w:rsidR="008B2D42" w:rsidRDefault="00000000">
            <w:pPr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7E4C1710" w14:textId="77777777" w:rsidR="008B2D42" w:rsidRDefault="00000000">
            <w:pPr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4.0-37.0</w:t>
            </w:r>
          </w:p>
        </w:tc>
      </w:tr>
      <w:tr w:rsidR="008B2D42" w14:paraId="312503EF" w14:textId="77777777">
        <w:trPr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347A5AA1" w14:textId="77777777" w:rsidR="008B2D42" w:rsidRDefault="00000000">
            <w:pPr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MCHC (g/L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4B556A55" w14:textId="77777777" w:rsidR="008B2D42" w:rsidRDefault="00000000">
            <w:pPr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324</w:t>
            </w:r>
            <w:r>
              <w:rPr>
                <w:rFonts w:cs="Times New Roman"/>
                <w:kern w:val="0"/>
                <w:sz w:val="24"/>
                <w:szCs w:val="24"/>
              </w:rPr>
              <w:t>.0-346.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9F780D8" w14:textId="77777777" w:rsidR="008B2D42" w:rsidRDefault="00000000">
            <w:pPr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6952CA18" w14:textId="77777777" w:rsidR="008B2D42" w:rsidRDefault="00000000">
            <w:pPr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7467DABC" w14:textId="77777777" w:rsidR="008B2D42" w:rsidRDefault="00000000">
            <w:pPr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05.0-361.0</w:t>
            </w:r>
          </w:p>
        </w:tc>
      </w:tr>
      <w:tr w:rsidR="008B2D42" w14:paraId="757717F5" w14:textId="77777777">
        <w:trPr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3F1CC799" w14:textId="77777777" w:rsidR="008B2D42" w:rsidRDefault="00000000">
            <w:pPr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LT (</w:t>
            </w:r>
            <w:bookmarkStart w:id="1" w:name="OLE_LINK8"/>
            <w:r>
              <w:rPr>
                <w:rFonts w:cs="Times New Roman"/>
                <w:kern w:val="0"/>
                <w:sz w:val="24"/>
                <w:szCs w:val="24"/>
              </w:rPr>
              <w:t>×10</w:t>
            </w:r>
            <w:r>
              <w:rPr>
                <w:rFonts w:cs="Times New Roman"/>
                <w:kern w:val="0"/>
                <w:sz w:val="24"/>
                <w:szCs w:val="24"/>
                <w:vertAlign w:val="superscript"/>
              </w:rPr>
              <w:t>12</w:t>
            </w:r>
            <w:r>
              <w:rPr>
                <w:rFonts w:cs="Times New Roman"/>
                <w:kern w:val="0"/>
                <w:sz w:val="24"/>
                <w:szCs w:val="24"/>
              </w:rPr>
              <w:t>/L</w:t>
            </w:r>
            <w:bookmarkEnd w:id="1"/>
            <w:r>
              <w:rPr>
                <w:rFonts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52D16989" w14:textId="77777777" w:rsidR="008B2D42" w:rsidRDefault="00000000">
            <w:pPr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107</w:t>
            </w:r>
            <w:r>
              <w:rPr>
                <w:rFonts w:cs="Times New Roman"/>
                <w:kern w:val="0"/>
                <w:sz w:val="24"/>
                <w:szCs w:val="24"/>
              </w:rPr>
              <w:t>.0-</w:t>
            </w: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159</w:t>
            </w:r>
            <w:r>
              <w:rPr>
                <w:rFonts w:cs="Times New Roman"/>
                <w:kern w:val="0"/>
                <w:sz w:val="24"/>
                <w:szCs w:val="24"/>
              </w:rPr>
              <w:t>.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9F0125D" w14:textId="77777777" w:rsidR="008B2D42" w:rsidRDefault="00000000">
            <w:pPr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298</w:t>
            </w:r>
            <w:r>
              <w:rPr>
                <w:rFonts w:cs="Times New Roman"/>
                <w:kern w:val="0"/>
                <w:sz w:val="24"/>
                <w:szCs w:val="24"/>
              </w:rPr>
              <w:t>.0-</w:t>
            </w: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323</w:t>
            </w:r>
            <w:r>
              <w:rPr>
                <w:rFonts w:cs="Times New Roman"/>
                <w:kern w:val="0"/>
                <w:sz w:val="24"/>
                <w:szCs w:val="24"/>
              </w:rPr>
              <w:t>.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2950D5AB" w14:textId="77777777" w:rsidR="008B2D42" w:rsidRDefault="00000000">
            <w:pPr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269</w:t>
            </w:r>
            <w:r>
              <w:rPr>
                <w:rFonts w:cs="Times New Roman"/>
                <w:kern w:val="0"/>
                <w:sz w:val="24"/>
                <w:szCs w:val="24"/>
              </w:rPr>
              <w:t>.0-</w:t>
            </w: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893</w:t>
            </w:r>
            <w:r>
              <w:rPr>
                <w:rFonts w:cs="Times New Roman"/>
                <w:kern w:val="0"/>
                <w:sz w:val="24"/>
                <w:szCs w:val="24"/>
              </w:rPr>
              <w:t>.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2B558DA5" w14:textId="77777777" w:rsidR="008B2D42" w:rsidRDefault="00000000">
            <w:pPr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00.0-300.0</w:t>
            </w:r>
          </w:p>
        </w:tc>
      </w:tr>
      <w:tr w:rsidR="008B2D42" w14:paraId="2A3D1494" w14:textId="77777777">
        <w:trPr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3F6F48B9" w14:textId="77777777" w:rsidR="008B2D42" w:rsidRDefault="00000000">
            <w:pPr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RET (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491A163D" w14:textId="77777777" w:rsidR="008B2D42" w:rsidRDefault="00000000">
            <w:pPr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3.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7947A39" w14:textId="77777777" w:rsidR="008B2D42" w:rsidRDefault="00000000">
            <w:pPr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4.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603F7F65" w14:textId="77777777" w:rsidR="008B2D42" w:rsidRDefault="00000000">
            <w:pPr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3.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7CA9585B" w14:textId="77777777" w:rsidR="008B2D42" w:rsidRDefault="00000000">
            <w:pPr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5-1.5</w:t>
            </w:r>
          </w:p>
        </w:tc>
      </w:tr>
      <w:tr w:rsidR="008B2D42" w14:paraId="5037EDDB" w14:textId="77777777">
        <w:trPr>
          <w:trHeight w:val="297"/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17B8A975" w14:textId="77777777" w:rsidR="008B2D42" w:rsidRDefault="00000000">
            <w:pPr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Alb (g/L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6B2CAEBE" w14:textId="77777777" w:rsidR="008B2D42" w:rsidRDefault="00000000">
            <w:pPr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25.4</w:t>
            </w:r>
            <w:r>
              <w:rPr>
                <w:rFonts w:cs="Times New Roman"/>
                <w:kern w:val="0"/>
                <w:sz w:val="24"/>
                <w:szCs w:val="24"/>
              </w:rPr>
              <w:t>-</w:t>
            </w: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38.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5A67B11" w14:textId="77777777" w:rsidR="008B2D42" w:rsidRDefault="00000000">
            <w:pPr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27.5</w:t>
            </w:r>
            <w:r>
              <w:rPr>
                <w:rFonts w:cs="Times New Roman"/>
                <w:kern w:val="0"/>
                <w:sz w:val="24"/>
                <w:szCs w:val="24"/>
              </w:rPr>
              <w:t>-3</w:t>
            </w: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cs="Times New Roman"/>
                <w:kern w:val="0"/>
                <w:sz w:val="24"/>
                <w:szCs w:val="24"/>
              </w:rPr>
              <w:t>.</w:t>
            </w: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2CD96FDC" w14:textId="77777777" w:rsidR="008B2D42" w:rsidRDefault="00000000">
            <w:pPr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8</w:t>
            </w:r>
            <w:r>
              <w:rPr>
                <w:rFonts w:cs="Times New Roman"/>
                <w:kern w:val="0"/>
                <w:sz w:val="24"/>
                <w:szCs w:val="24"/>
              </w:rPr>
              <w:t>.</w:t>
            </w: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cs="Times New Roman"/>
                <w:kern w:val="0"/>
                <w:sz w:val="24"/>
                <w:szCs w:val="24"/>
              </w:rPr>
              <w:t>-3</w:t>
            </w: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cs="Times New Roman"/>
                <w:kern w:val="0"/>
                <w:sz w:val="24"/>
                <w:szCs w:val="24"/>
              </w:rPr>
              <w:t>.</w:t>
            </w: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5C582BE1" w14:textId="77777777" w:rsidR="008B2D42" w:rsidRDefault="00000000">
            <w:pPr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5.0-50.0</w:t>
            </w:r>
          </w:p>
        </w:tc>
      </w:tr>
      <w:tr w:rsidR="008B2D42" w14:paraId="7D817D31" w14:textId="77777777">
        <w:trPr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171C9175" w14:textId="0CC74983" w:rsidR="008B2D42" w:rsidRDefault="00000000">
            <w:pPr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ALT (U/L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466667FE" w14:textId="77777777" w:rsidR="008B2D42" w:rsidRDefault="00000000">
            <w:pPr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43</w:t>
            </w:r>
            <w:r>
              <w:rPr>
                <w:rFonts w:cs="Times New Roman"/>
                <w:kern w:val="0"/>
                <w:sz w:val="24"/>
                <w:szCs w:val="24"/>
              </w:rPr>
              <w:t>.0-</w:t>
            </w: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66.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B827663" w14:textId="77777777" w:rsidR="008B2D42" w:rsidRDefault="00000000">
            <w:pPr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206</w:t>
            </w:r>
            <w:r>
              <w:rPr>
                <w:rFonts w:cs="Times New Roman"/>
                <w:kern w:val="0"/>
                <w:sz w:val="24"/>
                <w:szCs w:val="24"/>
              </w:rPr>
              <w:t>.</w:t>
            </w: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cs="Times New Roman"/>
                <w:kern w:val="0"/>
                <w:sz w:val="24"/>
                <w:szCs w:val="24"/>
              </w:rPr>
              <w:t>-</w:t>
            </w: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310</w:t>
            </w:r>
            <w:r>
              <w:rPr>
                <w:rFonts w:cs="Times New Roman"/>
                <w:kern w:val="0"/>
                <w:sz w:val="24"/>
                <w:szCs w:val="24"/>
              </w:rPr>
              <w:t>.</w:t>
            </w: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0E8DE3C1" w14:textId="77777777" w:rsidR="008B2D42" w:rsidRDefault="00000000">
            <w:pPr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1.0-</w:t>
            </w: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48</w:t>
            </w:r>
            <w:r>
              <w:rPr>
                <w:rFonts w:cs="Times New Roman"/>
                <w:kern w:val="0"/>
                <w:sz w:val="24"/>
                <w:szCs w:val="24"/>
              </w:rPr>
              <w:t>.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7B6467C2" w14:textId="77777777" w:rsidR="008B2D42" w:rsidRDefault="00000000">
            <w:pPr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8.0-71.0</w:t>
            </w:r>
          </w:p>
        </w:tc>
      </w:tr>
      <w:tr w:rsidR="008B2D42" w14:paraId="7D2C973F" w14:textId="77777777">
        <w:trPr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45095CE7" w14:textId="545BE75D" w:rsidR="008B2D42" w:rsidRDefault="00000000">
            <w:pPr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AST (U/L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540FADA8" w14:textId="77777777" w:rsidR="008B2D42" w:rsidRDefault="00000000">
            <w:pPr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76</w:t>
            </w:r>
            <w:r>
              <w:rPr>
                <w:rFonts w:cs="Times New Roman"/>
                <w:kern w:val="0"/>
                <w:sz w:val="24"/>
                <w:szCs w:val="24"/>
              </w:rPr>
              <w:t>.0-</w:t>
            </w: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109</w:t>
            </w:r>
            <w:r>
              <w:rPr>
                <w:rFonts w:cs="Times New Roman"/>
                <w:kern w:val="0"/>
                <w:sz w:val="24"/>
                <w:szCs w:val="24"/>
              </w:rPr>
              <w:t>.</w:t>
            </w: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B06C235" w14:textId="77777777" w:rsidR="008B2D42" w:rsidRDefault="00000000">
            <w:pPr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370</w:t>
            </w:r>
            <w:r>
              <w:rPr>
                <w:rFonts w:cs="Times New Roman"/>
                <w:kern w:val="0"/>
                <w:sz w:val="24"/>
                <w:szCs w:val="24"/>
              </w:rPr>
              <w:t>.0-</w:t>
            </w: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630</w:t>
            </w:r>
            <w:r>
              <w:rPr>
                <w:rFonts w:cs="Times New Roman"/>
                <w:kern w:val="0"/>
                <w:sz w:val="24"/>
                <w:szCs w:val="24"/>
              </w:rPr>
              <w:t>.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132CE6AF" w14:textId="77777777" w:rsidR="008B2D42" w:rsidRDefault="00000000">
            <w:pPr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cs="Times New Roman"/>
                <w:kern w:val="0"/>
                <w:sz w:val="24"/>
                <w:szCs w:val="24"/>
              </w:rPr>
              <w:t>1.0-</w:t>
            </w: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9</w:t>
            </w:r>
            <w:r>
              <w:rPr>
                <w:rFonts w:cs="Times New Roman"/>
                <w:kern w:val="0"/>
                <w:sz w:val="24"/>
                <w:szCs w:val="24"/>
              </w:rPr>
              <w:t>6.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4ED94C0B" w14:textId="77777777" w:rsidR="008B2D42" w:rsidRDefault="00000000">
            <w:pPr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1.0-80.0</w:t>
            </w:r>
          </w:p>
        </w:tc>
      </w:tr>
      <w:tr w:rsidR="008B2D42" w14:paraId="6C316D4D" w14:textId="77777777">
        <w:trPr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15112C67" w14:textId="64C7C8E4" w:rsidR="008B2D42" w:rsidRDefault="00000000">
            <w:pPr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GGT (U/L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2D0096B2" w14:textId="77777777" w:rsidR="008B2D42" w:rsidRDefault="00000000">
            <w:pPr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38</w:t>
            </w:r>
            <w:r>
              <w:rPr>
                <w:rFonts w:cs="Times New Roman"/>
                <w:kern w:val="0"/>
                <w:sz w:val="24"/>
                <w:szCs w:val="24"/>
              </w:rPr>
              <w:t>.0-</w:t>
            </w: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79</w:t>
            </w:r>
            <w:r>
              <w:rPr>
                <w:rFonts w:cs="Times New Roman"/>
                <w:kern w:val="0"/>
                <w:sz w:val="24"/>
                <w:szCs w:val="24"/>
              </w:rPr>
              <w:t>.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544EF09" w14:textId="77777777" w:rsidR="008B2D42" w:rsidRDefault="00000000">
            <w:pPr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73.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699A426A" w14:textId="77777777" w:rsidR="008B2D42" w:rsidRDefault="00000000">
            <w:pPr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230</w:t>
            </w:r>
            <w:r>
              <w:rPr>
                <w:rFonts w:cs="Times New Roman"/>
                <w:kern w:val="0"/>
                <w:sz w:val="24"/>
                <w:szCs w:val="24"/>
              </w:rPr>
              <w:t>.0-</w:t>
            </w: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114</w:t>
            </w:r>
            <w:r>
              <w:rPr>
                <w:rFonts w:cs="Times New Roman"/>
                <w:kern w:val="0"/>
                <w:sz w:val="24"/>
                <w:szCs w:val="24"/>
              </w:rPr>
              <w:t>.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5FC37051" w14:textId="77777777" w:rsidR="008B2D42" w:rsidRDefault="00000000">
            <w:pPr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9.0-150.0</w:t>
            </w:r>
          </w:p>
        </w:tc>
      </w:tr>
      <w:tr w:rsidR="008B2D42" w14:paraId="1BD7BBCE" w14:textId="77777777">
        <w:trPr>
          <w:trHeight w:val="321"/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61E32F1A" w14:textId="77777777" w:rsidR="008B2D42" w:rsidRDefault="00000000">
            <w:pPr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TB (</w:t>
            </w:r>
            <w:proofErr w:type="spellStart"/>
            <w:r>
              <w:rPr>
                <w:rFonts w:eastAsia="微软雅黑" w:cs="Times New Roman"/>
                <w:kern w:val="0"/>
                <w:sz w:val="24"/>
                <w:szCs w:val="24"/>
              </w:rPr>
              <w:t>μmol</w:t>
            </w:r>
            <w:proofErr w:type="spellEnd"/>
            <w:r>
              <w:rPr>
                <w:rFonts w:eastAsia="微软雅黑" w:cs="Times New Roman"/>
                <w:kern w:val="0"/>
                <w:sz w:val="24"/>
                <w:szCs w:val="24"/>
              </w:rPr>
              <w:t>/L</w:t>
            </w:r>
            <w:r>
              <w:rPr>
                <w:rFonts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4A289B77" w14:textId="77777777" w:rsidR="008B2D42" w:rsidRDefault="00000000">
            <w:pPr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72.4</w:t>
            </w:r>
            <w:r>
              <w:rPr>
                <w:rFonts w:cs="Times New Roman"/>
                <w:kern w:val="0"/>
                <w:sz w:val="24"/>
                <w:szCs w:val="24"/>
              </w:rPr>
              <w:t>-</w:t>
            </w: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116</w:t>
            </w:r>
            <w:r>
              <w:rPr>
                <w:rFonts w:cs="Times New Roman"/>
                <w:kern w:val="0"/>
                <w:sz w:val="24"/>
                <w:szCs w:val="24"/>
              </w:rPr>
              <w:t>.</w:t>
            </w: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6EFACA2" w14:textId="77777777" w:rsidR="008B2D42" w:rsidRDefault="00000000">
            <w:pPr>
              <w:rPr>
                <w:rFonts w:cs="Times New Roman"/>
                <w:kern w:val="0"/>
                <w:sz w:val="24"/>
                <w:szCs w:val="24"/>
              </w:rPr>
            </w:pPr>
            <w:bookmarkStart w:id="2" w:name="OLE_LINK1"/>
            <w:r>
              <w:rPr>
                <w:rFonts w:cs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09.0</w:t>
            </w:r>
            <w:r>
              <w:rPr>
                <w:rFonts w:cs="Times New Roman"/>
                <w:kern w:val="0"/>
                <w:sz w:val="24"/>
                <w:szCs w:val="24"/>
              </w:rPr>
              <w:t>-</w:t>
            </w: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172.5</w:t>
            </w:r>
            <w:bookmarkEnd w:id="2"/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36FCB737" w14:textId="77777777" w:rsidR="008B2D42" w:rsidRDefault="00000000">
            <w:pPr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22.4-55.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4615F0F8" w14:textId="77777777" w:rsidR="008B2D42" w:rsidRDefault="00000000">
            <w:pPr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.4-17.1</w:t>
            </w:r>
          </w:p>
        </w:tc>
      </w:tr>
      <w:tr w:rsidR="008B2D42" w14:paraId="5B1C9FA1" w14:textId="77777777">
        <w:trPr>
          <w:trHeight w:val="404"/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5458B477" w14:textId="77777777" w:rsidR="008B2D42" w:rsidRDefault="00000000">
            <w:pPr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DB (</w:t>
            </w:r>
            <w:proofErr w:type="spellStart"/>
            <w:r>
              <w:rPr>
                <w:rFonts w:eastAsia="微软雅黑" w:cs="Times New Roman"/>
                <w:kern w:val="0"/>
                <w:sz w:val="24"/>
                <w:szCs w:val="24"/>
              </w:rPr>
              <w:t>μmol</w:t>
            </w:r>
            <w:proofErr w:type="spellEnd"/>
            <w:r>
              <w:rPr>
                <w:rFonts w:eastAsia="微软雅黑" w:cs="Times New Roman"/>
                <w:kern w:val="0"/>
                <w:sz w:val="24"/>
                <w:szCs w:val="24"/>
              </w:rPr>
              <w:t>/L</w:t>
            </w:r>
            <w:r>
              <w:rPr>
                <w:rFonts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5F6DE8F7" w14:textId="77777777" w:rsidR="008B2D42" w:rsidRDefault="00000000">
            <w:pPr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59.2</w:t>
            </w:r>
            <w:r>
              <w:rPr>
                <w:rFonts w:cs="Times New Roman"/>
                <w:kern w:val="0"/>
                <w:sz w:val="24"/>
                <w:szCs w:val="24"/>
              </w:rPr>
              <w:t>-1</w:t>
            </w: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03.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1F62DA8" w14:textId="77777777" w:rsidR="008B2D42" w:rsidRDefault="00000000">
            <w:pPr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98.3</w:t>
            </w:r>
            <w:r>
              <w:rPr>
                <w:rFonts w:cs="Times New Roman"/>
                <w:kern w:val="0"/>
                <w:sz w:val="24"/>
                <w:szCs w:val="24"/>
              </w:rPr>
              <w:t>-</w:t>
            </w: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129.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4F8DEAAB" w14:textId="77777777" w:rsidR="008B2D42" w:rsidRDefault="00000000">
            <w:pPr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17.8-43.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79CD5B09" w14:textId="77777777" w:rsidR="008B2D42" w:rsidRDefault="00000000">
            <w:pPr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-6.0</w:t>
            </w:r>
          </w:p>
        </w:tc>
      </w:tr>
      <w:tr w:rsidR="008B2D42" w14:paraId="6A9DA173" w14:textId="77777777">
        <w:trPr>
          <w:trHeight w:val="314"/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00D975E7" w14:textId="77777777" w:rsidR="008B2D42" w:rsidRDefault="00000000">
            <w:pPr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TBA (</w:t>
            </w:r>
            <w:proofErr w:type="spellStart"/>
            <w:r>
              <w:rPr>
                <w:rFonts w:eastAsia="微软雅黑" w:cs="Times New Roman"/>
                <w:kern w:val="0"/>
                <w:sz w:val="24"/>
                <w:szCs w:val="24"/>
              </w:rPr>
              <w:t>μmol</w:t>
            </w:r>
            <w:proofErr w:type="spellEnd"/>
            <w:r>
              <w:rPr>
                <w:rFonts w:eastAsia="微软雅黑" w:cs="Times New Roman"/>
                <w:kern w:val="0"/>
                <w:sz w:val="24"/>
                <w:szCs w:val="24"/>
              </w:rPr>
              <w:t>/L</w:t>
            </w:r>
            <w:r>
              <w:rPr>
                <w:rFonts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13FE2A0C" w14:textId="77777777" w:rsidR="008B2D42" w:rsidRDefault="00000000">
            <w:pPr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144.4</w:t>
            </w:r>
            <w:r>
              <w:rPr>
                <w:rFonts w:cs="Times New Roman"/>
                <w:kern w:val="0"/>
                <w:sz w:val="24"/>
                <w:szCs w:val="24"/>
              </w:rPr>
              <w:t>-</w:t>
            </w: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380</w:t>
            </w:r>
            <w:r>
              <w:rPr>
                <w:rFonts w:cs="Times New Roman"/>
                <w:kern w:val="0"/>
                <w:sz w:val="24"/>
                <w:szCs w:val="24"/>
              </w:rPr>
              <w:t>.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008F0AE" w14:textId="77777777" w:rsidR="008B2D42" w:rsidRDefault="00000000">
            <w:pPr>
              <w:rPr>
                <w:rFonts w:cs="Times New Roman"/>
                <w:kern w:val="0"/>
                <w:sz w:val="24"/>
                <w:szCs w:val="24"/>
              </w:rPr>
            </w:pPr>
            <w:bookmarkStart w:id="3" w:name="OLE_LINK3"/>
            <w:r>
              <w:rPr>
                <w:rFonts w:cs="Times New Roman"/>
                <w:kern w:val="0"/>
                <w:sz w:val="24"/>
                <w:szCs w:val="24"/>
              </w:rPr>
              <w:t>1</w:t>
            </w: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43.4</w:t>
            </w:r>
            <w:r>
              <w:rPr>
                <w:rFonts w:cs="Times New Roman"/>
                <w:kern w:val="0"/>
                <w:sz w:val="24"/>
                <w:szCs w:val="24"/>
              </w:rPr>
              <w:t>-2</w:t>
            </w: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52.3</w:t>
            </w:r>
            <w:bookmarkEnd w:id="3"/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77AB1589" w14:textId="77777777" w:rsidR="008B2D42" w:rsidRDefault="00000000">
            <w:pPr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18.7-76.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351C4A49" w14:textId="77777777" w:rsidR="008B2D42" w:rsidRDefault="00000000">
            <w:pPr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-10.0</w:t>
            </w:r>
          </w:p>
        </w:tc>
      </w:tr>
      <w:tr w:rsidR="008B2D42" w14:paraId="666C92E1" w14:textId="77777777">
        <w:trPr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796C5E7C" w14:textId="5F72BCC6" w:rsidR="008B2D42" w:rsidRDefault="00000000">
            <w:pPr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CK (U/L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5DE60789" w14:textId="77777777" w:rsidR="008B2D42" w:rsidRDefault="00000000">
            <w:pPr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0F6D5E7" w14:textId="77777777" w:rsidR="008B2D42" w:rsidRDefault="00000000">
            <w:pPr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00BFD9AA" w14:textId="77777777" w:rsidR="008B2D42" w:rsidRDefault="00000000">
            <w:pPr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32</w:t>
            </w:r>
            <w:r>
              <w:rPr>
                <w:rFonts w:cs="Times New Roman"/>
                <w:kern w:val="0"/>
                <w:sz w:val="24"/>
                <w:szCs w:val="24"/>
              </w:rPr>
              <w:t>.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7C1867C0" w14:textId="77777777" w:rsidR="008B2D42" w:rsidRDefault="00000000">
            <w:pPr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4.0-170.0</w:t>
            </w:r>
          </w:p>
        </w:tc>
      </w:tr>
      <w:tr w:rsidR="008B2D42" w14:paraId="4B750FA9" w14:textId="77777777">
        <w:trPr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4A998432" w14:textId="77777777" w:rsidR="008B2D42" w:rsidRDefault="00000000">
            <w:pPr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INR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215C73C9" w14:textId="77777777" w:rsidR="008B2D42" w:rsidRDefault="00000000">
            <w:pPr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1.6</w:t>
            </w:r>
            <w:r>
              <w:rPr>
                <w:rFonts w:cs="Times New Roman"/>
                <w:kern w:val="0"/>
                <w:sz w:val="24"/>
                <w:szCs w:val="24"/>
              </w:rPr>
              <w:t>-</w:t>
            </w: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2.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E4B7FC5" w14:textId="77777777" w:rsidR="008B2D42" w:rsidRDefault="00000000">
            <w:pPr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1.1-1.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7875B085" w14:textId="77777777" w:rsidR="008B2D42" w:rsidRDefault="00000000">
            <w:pPr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.</w:t>
            </w: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cs="Times New Roman"/>
                <w:kern w:val="0"/>
                <w:sz w:val="24"/>
                <w:szCs w:val="24"/>
              </w:rPr>
              <w:t>-2.</w:t>
            </w: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378B6EE0" w14:textId="77777777" w:rsidR="008B2D42" w:rsidRDefault="00000000">
            <w:pPr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8-1.2</w:t>
            </w:r>
          </w:p>
        </w:tc>
      </w:tr>
      <w:tr w:rsidR="008B2D42" w14:paraId="54C477ED" w14:textId="77777777">
        <w:trPr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5736C103" w14:textId="77777777" w:rsidR="008B2D42" w:rsidRDefault="00000000">
            <w:pPr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F</w:t>
            </w:r>
            <w:r>
              <w:rPr>
                <w:rFonts w:cs="Times New Roman"/>
                <w:kern w:val="0"/>
                <w:sz w:val="24"/>
                <w:szCs w:val="24"/>
              </w:rPr>
              <w:t>ibrinogen</w:t>
            </w:r>
            <w:r>
              <w:rPr>
                <w:rFonts w:cs="Times New Roman" w:hint="eastAsia"/>
                <w:kern w:val="0"/>
                <w:sz w:val="24"/>
                <w:szCs w:val="24"/>
              </w:rPr>
              <w:t>(g/L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33E0D1D6" w14:textId="77777777" w:rsidR="008B2D42" w:rsidRDefault="00000000">
            <w:pPr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0.5-1.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60B83B9" w14:textId="77777777" w:rsidR="008B2D42" w:rsidRDefault="00000000">
            <w:pPr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1.6-1.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4B0F27CD" w14:textId="77777777" w:rsidR="008B2D42" w:rsidRDefault="00000000">
            <w:pPr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0.4-5.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13F8D91E" w14:textId="77777777" w:rsidR="008B2D42" w:rsidRDefault="00000000">
            <w:pPr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2.0-4.0</w:t>
            </w:r>
          </w:p>
        </w:tc>
      </w:tr>
      <w:tr w:rsidR="008B2D42" w14:paraId="7DCC11D4" w14:textId="77777777">
        <w:trPr>
          <w:trHeight w:val="490"/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279FFE49" w14:textId="78B1E56E" w:rsidR="008B2D42" w:rsidRDefault="00000000">
            <w:pPr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Ammonia (</w:t>
            </w:r>
            <w:bookmarkStart w:id="4" w:name="OLE_LINK10"/>
            <w:proofErr w:type="spellStart"/>
            <w:r w:rsidR="00A90EDE">
              <w:rPr>
                <w:rFonts w:eastAsia="微软雅黑" w:cs="Times New Roman"/>
                <w:kern w:val="0"/>
                <w:sz w:val="24"/>
                <w:szCs w:val="24"/>
              </w:rPr>
              <w:t>μ</w:t>
            </w:r>
            <w:r>
              <w:rPr>
                <w:rFonts w:cs="Times New Roman"/>
                <w:kern w:val="0"/>
                <w:sz w:val="24"/>
                <w:szCs w:val="24"/>
              </w:rPr>
              <w:t>mol</w:t>
            </w:r>
            <w:proofErr w:type="spellEnd"/>
            <w:r>
              <w:rPr>
                <w:rFonts w:cs="Times New Roman"/>
                <w:kern w:val="0"/>
                <w:sz w:val="24"/>
                <w:szCs w:val="24"/>
              </w:rPr>
              <w:t>/L</w:t>
            </w:r>
            <w:bookmarkEnd w:id="4"/>
            <w:r>
              <w:rPr>
                <w:rFonts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63264C1F" w14:textId="77777777" w:rsidR="008B2D42" w:rsidRDefault="00000000">
            <w:pPr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24.4-58.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FDBF1FC" w14:textId="77777777" w:rsidR="008B2D42" w:rsidRDefault="00000000">
            <w:pPr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99.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77661D5E" w14:textId="77777777" w:rsidR="008B2D42" w:rsidRDefault="00000000">
            <w:pPr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76</w:t>
            </w:r>
            <w:r>
              <w:rPr>
                <w:rFonts w:cs="Times New Roman"/>
                <w:kern w:val="0"/>
                <w:sz w:val="24"/>
                <w:szCs w:val="24"/>
              </w:rPr>
              <w:t>.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784A5E25" w14:textId="77777777" w:rsidR="008B2D42" w:rsidRDefault="00000000">
            <w:pPr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8.0-72.0</w:t>
            </w:r>
          </w:p>
        </w:tc>
      </w:tr>
      <w:tr w:rsidR="008B2D42" w14:paraId="6E5A010B" w14:textId="77777777">
        <w:trPr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2101A0E0" w14:textId="77777777" w:rsidR="008B2D42" w:rsidRDefault="00000000">
            <w:pPr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Glycemia (mmol/L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01BACCF4" w14:textId="77777777" w:rsidR="008B2D42" w:rsidRDefault="00000000">
            <w:pPr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1.6-2.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0C636E1" w14:textId="77777777" w:rsidR="008B2D42" w:rsidRDefault="00000000">
            <w:pPr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0.9</w:t>
            </w:r>
            <w:r>
              <w:rPr>
                <w:rFonts w:cs="Times New Roman"/>
                <w:kern w:val="0"/>
                <w:sz w:val="24"/>
                <w:szCs w:val="24"/>
              </w:rPr>
              <w:t>-</w:t>
            </w: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7.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7E75CD9A" w14:textId="77777777" w:rsidR="008B2D42" w:rsidRDefault="00000000">
            <w:pPr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2.3-3.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43964E6A" w14:textId="77777777" w:rsidR="008B2D42" w:rsidRDefault="00000000">
            <w:pPr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.9-6.1</w:t>
            </w:r>
          </w:p>
        </w:tc>
      </w:tr>
      <w:tr w:rsidR="008B2D42" w14:paraId="41EE8102" w14:textId="77777777">
        <w:trPr>
          <w:jc w:val="center"/>
        </w:trPr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27982A" w14:textId="77777777" w:rsidR="008B2D42" w:rsidRDefault="00000000">
            <w:pPr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Ferritin (ng/mL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73C21" w14:textId="77777777" w:rsidR="008B2D42" w:rsidRDefault="00000000">
            <w:pPr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610D8F" w14:textId="77777777" w:rsidR="008B2D42" w:rsidRDefault="00000000">
            <w:pPr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703.1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BC9214" w14:textId="77777777" w:rsidR="008B2D42" w:rsidRDefault="00000000">
            <w:pPr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hint="eastAsia"/>
                <w:kern w:val="0"/>
                <w:sz w:val="24"/>
                <w:szCs w:val="24"/>
              </w:rPr>
              <w:t>719.2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4C4C92" w14:textId="77777777" w:rsidR="008B2D42" w:rsidRDefault="00000000">
            <w:pPr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6.0-287.0</w:t>
            </w:r>
          </w:p>
        </w:tc>
      </w:tr>
    </w:tbl>
    <w:p w14:paraId="50D69A7E" w14:textId="1AD54685" w:rsidR="00695505" w:rsidRPr="009E28E7" w:rsidRDefault="0000000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695505">
        <w:rPr>
          <w:rFonts w:ascii="Times New Roman" w:hAnsi="Times New Roman" w:cs="Times New Roman"/>
          <w:sz w:val="24"/>
          <w:szCs w:val="24"/>
        </w:rPr>
        <w:t>A</w:t>
      </w:r>
      <w:r w:rsidR="007411FD">
        <w:rPr>
          <w:rFonts w:ascii="Times New Roman" w:hAnsi="Times New Roman" w:cs="Times New Roman" w:hint="eastAsia"/>
          <w:sz w:val="24"/>
          <w:szCs w:val="24"/>
        </w:rPr>
        <w:t>lb</w:t>
      </w:r>
      <w:r w:rsidR="00695505">
        <w:rPr>
          <w:rFonts w:ascii="Times New Roman" w:hAnsi="Times New Roman" w:cs="Times New Roman"/>
          <w:sz w:val="24"/>
          <w:szCs w:val="24"/>
        </w:rPr>
        <w:t>, albumin; ALT, alanine aminotransferase; AST, aspartate aminotransferase;</w:t>
      </w:r>
      <w:r w:rsidR="00695505" w:rsidRPr="00695505">
        <w:rPr>
          <w:rFonts w:ascii="Times New Roman" w:hAnsi="Times New Roman" w:cs="Times New Roman"/>
          <w:sz w:val="24"/>
          <w:szCs w:val="24"/>
        </w:rPr>
        <w:t xml:space="preserve"> </w:t>
      </w:r>
      <w:r w:rsidR="009E28E7">
        <w:rPr>
          <w:rFonts w:ascii="Times New Roman" w:hAnsi="Times New Roman" w:cs="Times New Roman"/>
          <w:sz w:val="24"/>
          <w:szCs w:val="24"/>
        </w:rPr>
        <w:t>CK, creatine kinase;</w:t>
      </w:r>
      <w:r w:rsidR="009E28E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95505">
        <w:rPr>
          <w:rFonts w:ascii="Times New Roman" w:hAnsi="Times New Roman" w:cs="Times New Roman"/>
          <w:sz w:val="24"/>
          <w:szCs w:val="24"/>
        </w:rPr>
        <w:t>DB, direct bilirubin;</w:t>
      </w:r>
      <w:r w:rsidR="009E28E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E28E7">
        <w:rPr>
          <w:rFonts w:ascii="Times New Roman" w:hAnsi="Times New Roman" w:cs="Times New Roman"/>
          <w:sz w:val="24"/>
          <w:szCs w:val="24"/>
        </w:rPr>
        <w:t>GGT, gamma-</w:t>
      </w:r>
      <w:proofErr w:type="spellStart"/>
      <w:r w:rsidR="009E28E7">
        <w:rPr>
          <w:rFonts w:ascii="Times New Roman" w:hAnsi="Times New Roman" w:cs="Times New Roman"/>
          <w:sz w:val="24"/>
          <w:szCs w:val="24"/>
        </w:rPr>
        <w:t>glutamyltransferase</w:t>
      </w:r>
      <w:proofErr w:type="spellEnd"/>
      <w:r w:rsidR="009E28E7">
        <w:rPr>
          <w:rFonts w:ascii="Times New Roman" w:hAnsi="Times New Roman" w:cs="Times New Roman"/>
          <w:sz w:val="24"/>
          <w:szCs w:val="24"/>
        </w:rPr>
        <w:t>;</w:t>
      </w:r>
      <w:r w:rsidR="009E28E7" w:rsidRPr="009E28E7">
        <w:rPr>
          <w:rFonts w:ascii="Times New Roman" w:hAnsi="Times New Roman" w:cs="Times New Roman"/>
          <w:sz w:val="24"/>
          <w:szCs w:val="24"/>
        </w:rPr>
        <w:t xml:space="preserve"> </w:t>
      </w:r>
      <w:r w:rsidR="009E28E7">
        <w:rPr>
          <w:rFonts w:ascii="Times New Roman" w:hAnsi="Times New Roman" w:cs="Times New Roman"/>
          <w:sz w:val="24"/>
          <w:szCs w:val="24"/>
        </w:rPr>
        <w:t>H</w:t>
      </w:r>
      <w:r w:rsidR="007411FD">
        <w:rPr>
          <w:rFonts w:ascii="Times New Roman" w:hAnsi="Times New Roman" w:cs="Times New Roman" w:hint="eastAsia"/>
          <w:sz w:val="24"/>
          <w:szCs w:val="24"/>
        </w:rPr>
        <w:t>b</w:t>
      </w:r>
      <w:r w:rsidR="009E28E7">
        <w:rPr>
          <w:rFonts w:ascii="Times New Roman" w:hAnsi="Times New Roman" w:cs="Times New Roman"/>
          <w:sz w:val="24"/>
          <w:szCs w:val="24"/>
        </w:rPr>
        <w:t>, hemoglobin;</w:t>
      </w:r>
      <w:r w:rsidR="009E28E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E28E7">
        <w:rPr>
          <w:rFonts w:ascii="Times New Roman" w:hAnsi="Times New Roman" w:cs="Times New Roman"/>
          <w:sz w:val="24"/>
          <w:szCs w:val="24"/>
        </w:rPr>
        <w:t>INR, international normalized ratio</w:t>
      </w:r>
      <w:r w:rsidR="009E28E7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7411FD">
        <w:rPr>
          <w:rFonts w:ascii="Times New Roman" w:hAnsi="Times New Roman" w:cs="Times New Roman" w:hint="eastAsia"/>
          <w:sz w:val="24"/>
          <w:szCs w:val="24"/>
        </w:rPr>
        <w:t xml:space="preserve">MCH, mean corpuscular hemoglobin; MCHC, mean corpuscular hemoglobin concentration;  MCV, mean corpuscular volume; </w:t>
      </w:r>
      <w:r w:rsidR="009E28E7">
        <w:rPr>
          <w:rFonts w:ascii="Times New Roman" w:hAnsi="Times New Roman" w:cs="Times New Roman"/>
          <w:sz w:val="24"/>
          <w:szCs w:val="24"/>
        </w:rPr>
        <w:t>N</w:t>
      </w:r>
      <w:r w:rsidR="009E28E7">
        <w:rPr>
          <w:rFonts w:ascii="Times New Roman" w:hAnsi="Times New Roman" w:cs="Times New Roman" w:hint="eastAsia"/>
          <w:sz w:val="24"/>
          <w:szCs w:val="24"/>
        </w:rPr>
        <w:t>R</w:t>
      </w:r>
      <w:r w:rsidR="009E28E7">
        <w:rPr>
          <w:rFonts w:ascii="Times New Roman" w:hAnsi="Times New Roman" w:cs="Times New Roman"/>
          <w:sz w:val="24"/>
          <w:szCs w:val="24"/>
        </w:rPr>
        <w:t>, normal range;</w:t>
      </w:r>
      <w:r w:rsidR="009E28E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E28E7">
        <w:rPr>
          <w:rFonts w:ascii="Times New Roman" w:hAnsi="Times New Roman" w:cs="Times New Roman"/>
          <w:sz w:val="24"/>
          <w:szCs w:val="24"/>
        </w:rPr>
        <w:t>P, patient;</w:t>
      </w:r>
      <w:r w:rsidR="009E28E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E28E7">
        <w:rPr>
          <w:rFonts w:ascii="Times New Roman" w:hAnsi="Times New Roman" w:cs="Times New Roman"/>
          <w:sz w:val="24"/>
          <w:szCs w:val="24"/>
        </w:rPr>
        <w:t>PLT, platelets; RET, percentage of reticulocyte;</w:t>
      </w:r>
      <w:r w:rsidR="009E28E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E28E7">
        <w:rPr>
          <w:rFonts w:ascii="Times New Roman" w:hAnsi="Times New Roman" w:cs="Times New Roman"/>
          <w:sz w:val="24"/>
          <w:szCs w:val="24"/>
        </w:rPr>
        <w:t>TB, total bilirubin; TBA, total bile acid;</w:t>
      </w:r>
      <w:r w:rsidR="009E28E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E28E7">
        <w:rPr>
          <w:rFonts w:ascii="Times New Roman" w:hAnsi="Times New Roman" w:cs="Times New Roman"/>
          <w:sz w:val="24"/>
          <w:szCs w:val="24"/>
        </w:rPr>
        <w:t>WBC, white blood cells; -, not available.</w:t>
      </w:r>
    </w:p>
    <w:sectPr w:rsidR="00695505" w:rsidRPr="009E28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B02F5C" w14:textId="77777777" w:rsidR="006C51CE" w:rsidRDefault="006C51CE" w:rsidP="00A90EDE">
      <w:pPr>
        <w:rPr>
          <w:rFonts w:hint="eastAsia"/>
        </w:rPr>
      </w:pPr>
      <w:r>
        <w:separator/>
      </w:r>
    </w:p>
  </w:endnote>
  <w:endnote w:type="continuationSeparator" w:id="0">
    <w:p w14:paraId="44020A74" w14:textId="77777777" w:rsidR="006C51CE" w:rsidRDefault="006C51CE" w:rsidP="00A90ED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C998E3" w14:textId="77777777" w:rsidR="006C51CE" w:rsidRDefault="006C51CE" w:rsidP="00A90EDE">
      <w:pPr>
        <w:rPr>
          <w:rFonts w:hint="eastAsia"/>
        </w:rPr>
      </w:pPr>
      <w:r>
        <w:separator/>
      </w:r>
    </w:p>
  </w:footnote>
  <w:footnote w:type="continuationSeparator" w:id="0">
    <w:p w14:paraId="47970DEB" w14:textId="77777777" w:rsidR="006C51CE" w:rsidRDefault="006C51CE" w:rsidP="00A90ED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k4MTFkYjc1Yjc1MTg3MDA0OWI2NDk4NGNmOGJjNTkifQ=="/>
    <w:docVar w:name="KY_MEDREF_DOCUID" w:val="{9AA33CE6-4CD1-47FD-BB06-BE06E57E876B}"/>
    <w:docVar w:name="KY_MEDREF_VERSION" w:val="3"/>
  </w:docVars>
  <w:rsids>
    <w:rsidRoot w:val="006D7F8A"/>
    <w:rsid w:val="00024AC5"/>
    <w:rsid w:val="00056640"/>
    <w:rsid w:val="000579BC"/>
    <w:rsid w:val="002B604B"/>
    <w:rsid w:val="003119D5"/>
    <w:rsid w:val="0038523A"/>
    <w:rsid w:val="0048720F"/>
    <w:rsid w:val="004F30C0"/>
    <w:rsid w:val="00695505"/>
    <w:rsid w:val="006C51CE"/>
    <w:rsid w:val="006D7F8A"/>
    <w:rsid w:val="007411FD"/>
    <w:rsid w:val="008A706E"/>
    <w:rsid w:val="008B2D42"/>
    <w:rsid w:val="008F42D7"/>
    <w:rsid w:val="0096374B"/>
    <w:rsid w:val="009C790D"/>
    <w:rsid w:val="009E28E7"/>
    <w:rsid w:val="00A2462C"/>
    <w:rsid w:val="00A43FAC"/>
    <w:rsid w:val="00A67EFE"/>
    <w:rsid w:val="00A90EDE"/>
    <w:rsid w:val="00B15E12"/>
    <w:rsid w:val="00B36532"/>
    <w:rsid w:val="00B428CB"/>
    <w:rsid w:val="00C658DF"/>
    <w:rsid w:val="00C97342"/>
    <w:rsid w:val="00D80B7E"/>
    <w:rsid w:val="00F117DB"/>
    <w:rsid w:val="00FD787C"/>
    <w:rsid w:val="07D13606"/>
    <w:rsid w:val="131D4B4F"/>
    <w:rsid w:val="1F925C1F"/>
    <w:rsid w:val="34D76CFD"/>
    <w:rsid w:val="4836292B"/>
    <w:rsid w:val="5A4968FF"/>
    <w:rsid w:val="7C563202"/>
    <w:rsid w:val="7D2D6CA2"/>
    <w:rsid w:val="7FA56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900143"/>
  <w15:docId w15:val="{A7F99351-D8D5-4E2C-A968-839360926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link w:val="20"/>
    <w:uiPriority w:val="99"/>
    <w:qFormat/>
    <w:pPr>
      <w:keepNext/>
      <w:keepLines/>
      <w:spacing w:before="260" w:after="260" w:line="415" w:lineRule="auto"/>
      <w:jc w:val="left"/>
      <w:outlineLvl w:val="1"/>
    </w:pPr>
    <w:rPr>
      <w:rFonts w:ascii="Cambria" w:eastAsia="宋体" w:hAnsi="Cambria" w:cs="Times New Roman"/>
      <w:b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Pr>
      <w:rFonts w:ascii="Times New Roman" w:eastAsia="Times New Roman" w:hAnsi="Times New Roman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9"/>
    <w:qFormat/>
    <w:rPr>
      <w:rFonts w:ascii="Cambria" w:eastAsia="宋体" w:hAnsi="Cambria" w:cs="Times New Roman"/>
      <w:b/>
      <w:kern w:val="0"/>
      <w:sz w:val="32"/>
      <w:szCs w:val="32"/>
    </w:rPr>
  </w:style>
  <w:style w:type="paragraph" w:styleId="a4">
    <w:name w:val="header"/>
    <w:basedOn w:val="a"/>
    <w:link w:val="a5"/>
    <w:uiPriority w:val="99"/>
    <w:unhideWhenUsed/>
    <w:rsid w:val="00A90ED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90EDE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90E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90ED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7</TotalTime>
  <Pages>1</Pages>
  <Words>230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zhongdie</dc:creator>
  <cp:lastModifiedBy>媛 李</cp:lastModifiedBy>
  <cp:revision>13</cp:revision>
  <dcterms:created xsi:type="dcterms:W3CDTF">2023-09-09T14:03:00Z</dcterms:created>
  <dcterms:modified xsi:type="dcterms:W3CDTF">2025-06-05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331BB31315C54D18B759793497C60AC1_12</vt:lpwstr>
  </property>
</Properties>
</file>